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E47" w:rsidRPr="00AD02AE" w:rsidRDefault="00096E47" w:rsidP="00096E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02AE">
        <w:rPr>
          <w:rFonts w:ascii="Times New Roman" w:hAnsi="Times New Roman" w:cs="Times New Roman"/>
          <w:sz w:val="24"/>
          <w:szCs w:val="24"/>
          <w:lang w:val="en-US"/>
        </w:rPr>
        <w:t>Table S1: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 xml:space="preserve">Odds ratio (OR) and 95% confidence interval (CI) and p-values for  outcome variable caries 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independent background factors</w:t>
      </w:r>
      <w:r w:rsidRPr="00AD02AE">
        <w:rPr>
          <w:rFonts w:ascii="Times New Roman" w:hAnsi="Times New Roman" w:cs="Times New Roman"/>
          <w:sz w:val="24"/>
          <w:szCs w:val="24"/>
          <w:lang w:val="en-US"/>
        </w:rPr>
        <w:t xml:space="preserve"> for logistic regression model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>in the intervention compared to the control group.</w:t>
      </w:r>
      <w:r w:rsidRPr="00AD02AE" w:rsidDel="007606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850"/>
        <w:gridCol w:w="1276"/>
        <w:gridCol w:w="1440"/>
        <w:gridCol w:w="970"/>
      </w:tblGrid>
      <w:tr w:rsidR="00096E47" w:rsidRPr="00AD02AE" w:rsidTr="008A5572">
        <w:trPr>
          <w:trHeight w:val="76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AD02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nb-NO"/>
              </w:rPr>
            </w:pPr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p-</w:t>
            </w:r>
            <w:proofErr w:type="spellStart"/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value</w:t>
            </w:r>
            <w:proofErr w:type="spell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adjusted</w:t>
            </w:r>
            <w:proofErr w:type="spellEnd"/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98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68,2.128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96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rushing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69,2,81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63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age of tooth-</w:t>
            </w:r>
            <w:r w:rsidRPr="00AD0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ush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71,2.17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77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519,2.3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781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5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40,2.04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95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0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10,1.97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93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ottle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8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60,2.1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71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06,2.35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24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wat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372,1.8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629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Se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7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58,2.09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56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proble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8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62,2.11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75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69,2.13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99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38,2.03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39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95,2.53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86</w:t>
            </w:r>
            <w:proofErr w:type="gramEnd"/>
          </w:p>
        </w:tc>
      </w:tr>
      <w:tr w:rsidR="00096E47" w:rsidRPr="00AD02AE" w:rsidTr="008A557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6E47" w:rsidRPr="00AD02AE" w:rsidRDefault="00096E47" w:rsidP="008A5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yndrome</w:t>
            </w:r>
            <w:proofErr w:type="spellEnd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4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23,2.01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E47" w:rsidRPr="00AD02AE" w:rsidRDefault="00096E47" w:rsidP="008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84</w:t>
            </w:r>
            <w:proofErr w:type="gramEnd"/>
          </w:p>
        </w:tc>
      </w:tr>
    </w:tbl>
    <w:p w:rsidR="00096E47" w:rsidRPr="00AD02AE" w:rsidRDefault="00096E47" w:rsidP="00096E47">
      <w:pPr>
        <w:rPr>
          <w:rFonts w:ascii="Times New Roman" w:hAnsi="Times New Roman" w:cs="Times New Roman"/>
          <w:sz w:val="20"/>
          <w:szCs w:val="20"/>
        </w:rPr>
      </w:pPr>
    </w:p>
    <w:p w:rsidR="00096E47" w:rsidRPr="00AD02AE" w:rsidRDefault="00096E47" w:rsidP="00096E47"/>
    <w:p w:rsidR="00096E47" w:rsidRDefault="00096E47" w:rsidP="00096E47"/>
    <w:p w:rsidR="00406213" w:rsidRDefault="00096E47">
      <w:bookmarkStart w:id="0" w:name="_GoBack"/>
      <w:bookmarkEnd w:id="0"/>
    </w:p>
    <w:sectPr w:rsidR="00406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E47"/>
    <w:rsid w:val="00096E47"/>
    <w:rsid w:val="00655DB7"/>
    <w:rsid w:val="009B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E5BFE8.dotm</Template>
  <TotalTime>0</TotalTime>
  <Pages>1</Pages>
  <Words>14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Birkeland Sivertsen</dc:creator>
  <cp:lastModifiedBy>Tine Birkeland Sivertsen</cp:lastModifiedBy>
  <cp:revision>1</cp:revision>
  <dcterms:created xsi:type="dcterms:W3CDTF">2017-10-23T11:05:00Z</dcterms:created>
  <dcterms:modified xsi:type="dcterms:W3CDTF">2017-10-23T11:05:00Z</dcterms:modified>
</cp:coreProperties>
</file>